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1. Clinical Data of 45 cases of Chromoblastomycosis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4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157"/>
        <w:gridCol w:w="806"/>
        <w:gridCol w:w="497"/>
        <w:gridCol w:w="745"/>
        <w:gridCol w:w="764"/>
        <w:gridCol w:w="867"/>
        <w:gridCol w:w="849"/>
        <w:gridCol w:w="869"/>
        <w:gridCol w:w="1386"/>
        <w:gridCol w:w="1075"/>
        <w:gridCol w:w="1194"/>
        <w:gridCol w:w="1238"/>
        <w:gridCol w:w="1072"/>
        <w:gridCol w:w="1019"/>
      </w:tblGrid>
      <w:tr>
        <w:trPr/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 number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(y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rauma 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derlying diseas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ime of evoluti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tes of involvemen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sion type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tim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m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Surgery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re 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catricia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</w:t>
            </w:r>
          </w:p>
        </w:tc>
      </w:tr>
      <w:tr>
        <w:trPr>
          <w:trHeight w:val="90" w:hRule="atLeast"/>
        </w:trPr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wri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Thermal 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e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onary Heart Diseas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butto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lipemi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nk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PD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ot and 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form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PD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work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ot and 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ula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kne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k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ach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foot and 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l work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catricia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foo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>
          <w:trHeight w:val="887" w:hRule="atLeast"/>
        </w:trPr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lower extremity and left foot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Heading1"/>
              <w:widowControl/>
              <w:shd w:fill="F9FBFC" w:val="clear"/>
              <w:spacing w:before="0" w:after="98"/>
              <w:rPr>
                <w:rFonts w:ascii="Times New Roman" w:hAnsi="Times New Roman" w:cs="Times New Roman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8"/>
                <w:szCs w:val="18"/>
                <w:shd w:fill="F9FBFC" w:val="clear"/>
              </w:rPr>
              <w:t>(</w:t>
            </w:r>
            <w:r>
              <w:rPr>
                <w:rFonts w:eastAsia="Tahoma" w:cs="Times New Roman" w:ascii="Times New Roman" w:hAnsi="Times New Roman"/>
                <w:b w:val="false"/>
                <w:bCs/>
                <w:sz w:val="18"/>
                <w:szCs w:val="18"/>
                <w:shd w:fill="F9FBFC" w:val="clear"/>
              </w:rPr>
              <w:t>intermittent</w:t>
            </w:r>
            <w:r>
              <w:rPr>
                <w:rFonts w:cs="Times New Roman" w:ascii="Times New Roman" w:hAnsi="Times New Roman"/>
                <w:b w:val="false"/>
                <w:bCs/>
                <w:sz w:val="18"/>
                <w:szCs w:val="18"/>
                <w:shd w:fill="F9FBFC" w:val="clear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</w:t>
            </w:r>
          </w:p>
        </w:tc>
      </w:tr>
      <w:tr>
        <w:trPr>
          <w:trHeight w:val="682" w:hRule="atLeast"/>
        </w:trPr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work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 surger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>
          <w:trHeight w:val="833" w:hRule="atLeast"/>
        </w:trPr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re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5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wai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Surger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5985301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TR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wo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an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work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an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  <w:bookmarkEnd w:id="1"/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m 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form</w:t>
            </w: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oo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  <w:bookmarkEnd w:id="2"/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kne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wri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upp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Mixed form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and and right han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Mixed form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 Surger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k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ps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Surger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m 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colitis and bronchitis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wer extremit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se follow-up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9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work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cancer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wris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m 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an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k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k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Cicatricia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al artery stenosis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foo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m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 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3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n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r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T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+PD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m 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LE 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Y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rm, Left han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Plaqu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m 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  <w:tr>
        <w:trPr/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 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UD057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.m.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hrotic syndrome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y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and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yriadPro-Regular;微软雅黑" w:cs="Times New Roman"/>
                <w:sz w:val="18"/>
                <w:szCs w:val="18"/>
              </w:rPr>
            </w:pPr>
            <w:r>
              <w:rPr>
                <w:rFonts w:eastAsia="MyriadPro-Regular;微软雅黑" w:cs="Times New Roman" w:ascii="Times New Roman" w:hAnsi="Times New Roman"/>
                <w:sz w:val="18"/>
                <w:szCs w:val="18"/>
              </w:rPr>
              <w:t>Verrucous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R+ Surgery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m 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rov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Y: Yes, N: No, NA : Not available, M: male, F: female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SL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Systemic lupus erythematosus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 xml:space="preserve">ITR: itraconazole, TER: terbinafine, PDT: Photodynamic therapy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c840</dc:creator>
  <dc:description/>
  <cp:keywords/>
  <dc:language>en-US</dc:language>
  <cp:lastModifiedBy>Administrator</cp:lastModifiedBy>
  <dcterms:modified xsi:type="dcterms:W3CDTF">2021-11-07T11:10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